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6B2EE3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ubMed database search formula</w:t>
      </w:r>
    </w:p>
    <w:p w14:paraId="464A446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( "Platelet*"[Title/Abstract] OR "Thrombocyte*"[Title/Abstract]) AND ("Extracellular Vesicle*"[Title/Abstract] OR "Apoptotic Bod*"[Title/Abstract] OR "Exovesicles*"[Title/Abstract] OR "Exosome*"[Title/Abstract] OR "Ectosome*"[Title/Abstract] OR "Microvesicle*"[Title/Abstract] OR "Oncosome*"[Title/Abstract] OR "Microparticle*"[Title/Abstract] OR "Endosome*"[Title/Abstract])) AND "English"[lang]) AND (("2015/01/01"[Date - Publication] : "2026/02/28"[Date - Publication])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ilters: Clinical Trial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B35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11:55:16Z</dcterms:created>
  <dc:creator>ASUS</dc:creator>
  <cp:lastModifiedBy>剑指长天</cp:lastModifiedBy>
  <dcterms:modified xsi:type="dcterms:W3CDTF">2026-04-13T11:58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DZiMDUzOTFmZmIyODM4NDNkOTBlZjUyM2VhN2ZhZTMiLCJ1c2VySWQiOiI2MjgxMzE2NTYifQ==</vt:lpwstr>
  </property>
  <property fmtid="{D5CDD505-2E9C-101B-9397-08002B2CF9AE}" pid="4" name="ICV">
    <vt:lpwstr>E0966AB7C1D34394BEA62D9EABA15232_12</vt:lpwstr>
  </property>
</Properties>
</file>